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76796" w14:textId="77777777" w:rsidR="0012285A" w:rsidRDefault="0012285A" w:rsidP="000A23EB">
      <w:pPr>
        <w:topLinePunct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  <w:bookmarkStart w:id="0" w:name="_Hlk186643685"/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2410"/>
        <w:gridCol w:w="2688"/>
        <w:gridCol w:w="2835"/>
        <w:gridCol w:w="2268"/>
        <w:gridCol w:w="1985"/>
        <w:gridCol w:w="2693"/>
      </w:tblGrid>
      <w:tr w:rsidR="00C63225" w:rsidRPr="00F2271E" w14:paraId="17BBC537" w14:textId="77777777" w:rsidTr="00327BF9">
        <w:tc>
          <w:tcPr>
            <w:tcW w:w="1487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85F45" w14:textId="4EE1692D" w:rsidR="00C63225" w:rsidRPr="00F2271E" w:rsidRDefault="00C63225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bookmarkStart w:id="1" w:name="_Hlk190694289"/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mparison of baseline characteristics between participants who completed the follow-up and those who were lost to follow-up</w:t>
            </w:r>
          </w:p>
        </w:tc>
      </w:tr>
      <w:tr w:rsidR="00F2271E" w:rsidRPr="00F2271E" w14:paraId="21F0D93F" w14:textId="77777777" w:rsidTr="00D742AC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5CA4C5" w14:textId="315D8A22" w:rsidR="00DB409A" w:rsidRPr="00F2271E" w:rsidRDefault="00477584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2" w:name="_Hlk171356411"/>
            <w:bookmarkEnd w:id="0"/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26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98A033" w14:textId="0F14B13C" w:rsidR="00477584" w:rsidRPr="00F2271E" w:rsidRDefault="00477584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aseline participant</w:t>
            </w:r>
            <w:r w:rsidR="00F2271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</w:p>
          <w:p w14:paraId="648E638C" w14:textId="77777777" w:rsid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346</w:t>
            </w:r>
          </w:p>
          <w:p w14:paraId="19DC3CD2" w14:textId="458DE117" w:rsidR="00DB409A" w:rsidRPr="00F2271E" w:rsidRDefault="00DB409A" w:rsidP="00F2271E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M±SD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16015B" w14:textId="068ECF19" w:rsidR="00DB409A" w:rsidRPr="00F2271E" w:rsidRDefault="00F2271E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mpleted follow-up participants</w:t>
            </w:r>
          </w:p>
          <w:p w14:paraId="16A22B24" w14:textId="77777777" w:rsid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303</w:t>
            </w:r>
          </w:p>
          <w:p w14:paraId="6A70BBC4" w14:textId="665DB501" w:rsidR="00DB409A" w:rsidRPr="00F2271E" w:rsidRDefault="00DB409A" w:rsidP="00F2271E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M±S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B22053" w14:textId="77777777" w:rsidR="00F2271E" w:rsidRDefault="00F2271E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st follow-up participants</w:t>
            </w:r>
          </w:p>
          <w:p w14:paraId="79857115" w14:textId="77777777" w:rsid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43</w:t>
            </w:r>
          </w:p>
          <w:p w14:paraId="4EFFB97C" w14:textId="0F501A7C" w:rsidR="00DB409A" w:rsidRPr="00F2271E" w:rsidRDefault="00DB409A" w:rsidP="00F2271E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）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M±S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7BA529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χ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t</w:t>
            </w: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7BEAEF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bookmarkEnd w:id="2"/>
      <w:tr w:rsidR="00F2271E" w:rsidRPr="00F2271E" w14:paraId="629216C7" w14:textId="77777777" w:rsidTr="00D742AC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1AA2" w14:textId="6AE10CC0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97D0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A759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6DC71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3D675" w14:textId="34B0F72D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.878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726A3" w14:textId="79B9FF6E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237</w:t>
            </w:r>
          </w:p>
        </w:tc>
      </w:tr>
      <w:tr w:rsidR="00F2271E" w:rsidRPr="00F2271E" w14:paraId="0B25D2B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80A8C9" w14:textId="6314C6C3" w:rsidR="00DB409A" w:rsidRPr="00F2271E" w:rsidRDefault="00DB409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≤65</w:t>
            </w:r>
            <w:r w:rsidR="00FD140A"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7D7EE59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5(36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DFC98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5(3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437AB0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69DAF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9C2435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76C96E0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1222BB" w14:textId="07D49A5F" w:rsidR="00DB409A" w:rsidRPr="00F2271E" w:rsidRDefault="00DB409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FD140A"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3CB2EC2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9(48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CDA59E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3(5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574968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(3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A7FEA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E1781B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34DBBD5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9035E1" w14:textId="73A7A139" w:rsidR="00DB409A" w:rsidRPr="00F2271E" w:rsidRDefault="00DB409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＞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FD140A"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F6FB91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2(1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1CF569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5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F8440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81738E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3ABC12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4D1547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BA430" w14:textId="7779AE3A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D4675B1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1DE03D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0754D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10EF9A" w14:textId="0D14CC00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109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C4BE9D" w14:textId="6F890A2E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742</w:t>
            </w:r>
          </w:p>
        </w:tc>
      </w:tr>
      <w:tr w:rsidR="00F2271E" w:rsidRPr="00F2271E" w14:paraId="4CCC92B2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A150DD" w14:textId="047FD466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0A7F1A6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1(46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EE2C18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2(4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1E76CC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(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C06766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4B6E20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70B7F09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24A508" w14:textId="4064CBCC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BDC131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5(53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D59533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1(5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9ADAD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4(5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18B21F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7614DF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B18308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1555D0" w14:textId="4DCB0CAA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ousehold registra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089C25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F22D4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0895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18214" w14:textId="2336EC52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141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C8314D" w14:textId="77588436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285</w:t>
            </w:r>
          </w:p>
        </w:tc>
      </w:tr>
      <w:tr w:rsidR="00F2271E" w:rsidRPr="00F2271E" w14:paraId="693302F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09EDC0" w14:textId="178ADF30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rba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9F2C8A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3(58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076ED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1(5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347B0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60D9F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5E30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1BCA15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04C65E" w14:textId="4D20F450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Rura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33AF6C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3(4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1A79C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2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E8B5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4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403A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3CE8D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D974A10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85A952" w14:textId="154CBB71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EBD832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5D9A9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0F69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FCC74" w14:textId="294EE571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715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534552" w14:textId="19D5156A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499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F2271E" w:rsidRPr="00F2271E" w14:paraId="747202E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00F12D" w14:textId="40F685E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F31090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24(93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33A4B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85(9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3B67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9(9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B918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C9C40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2AC6B6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73BC0" w14:textId="697D7A42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ever married /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divorced /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widowe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5EC261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7F1FE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(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F85E1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EDC3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9322D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7D9421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1D57E" w14:textId="5274CFAB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welling stat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A8812A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404CE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361F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62C423" w14:textId="729DC301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583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0B200D" w14:textId="1EA3387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847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F2271E" w:rsidRPr="00F2271E" w14:paraId="12DAD606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C8CB51" w14:textId="1D6E1FB8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iving with spou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62C91E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99(8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E7377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63(8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6DE1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6(8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C3E63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64749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36E63EC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516B22" w14:textId="7C7AC05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iving with childre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E87F81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(10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44F38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1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E666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(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BE67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F4798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F05C9A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023360" w14:textId="5B294A8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iving alon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179CBB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89A75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494D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2F975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CD88C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5AEF02D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1714AB" w14:textId="7AC96CA8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hildre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C80B2A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524B9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9DB8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7D2C9" w14:textId="04DECE52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.609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BE55D2" w14:textId="76BAB0A1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61</w:t>
            </w:r>
          </w:p>
        </w:tc>
      </w:tr>
      <w:tr w:rsidR="00F2271E" w:rsidRPr="00F2271E" w14:paraId="7909C7E9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4E1DF3" w14:textId="54082E98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≤1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5DFC43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0(20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76B8F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5(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2867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(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0C650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8DB94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5F0C2EBE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471DCC" w14:textId="1898FCF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E4EE12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0(5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21021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0(5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5A138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AC26D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59F4A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7885B2BA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6A1B11" w14:textId="4E204E9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≥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E9D588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6(2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5A2EE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8(2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6111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94EA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9C481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5B90C0E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2681C1" w14:textId="45BA25F2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mployment stat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C4CB07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19A50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D16C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BF6EDE" w14:textId="1D84A5F1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542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0CF253" w14:textId="73170A8B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559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F2271E" w:rsidRPr="00F2271E" w14:paraId="77C4A7FB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104DE0" w14:textId="0D2EFAA5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Unemployed/job-seeking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788849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16(9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32BC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78(9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387F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8(8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4400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5883C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CA762C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6D5306" w14:textId="128332A0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Employed/ employed before retirement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316FD5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(8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0215F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5(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0E43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(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10031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54A0B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7CC0E244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8455C3" w14:textId="1EEDFFA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Education leve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BDAF6E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3EC65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B1FD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124697" w14:textId="7E36F5E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.259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2AD882" w14:textId="55FC72A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353</w:t>
            </w:r>
          </w:p>
        </w:tc>
      </w:tr>
      <w:tr w:rsidR="00F2271E" w:rsidRPr="00F2271E" w14:paraId="0F6D2B42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B55267" w14:textId="42B0A550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D26EB1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7(19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15E1F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1(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8AB04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(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A3F3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77A7C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2101A8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2136E6" w14:textId="05C64BB9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744110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7(4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4E6D4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0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C3CD1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3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F7B9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561FD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36BAF350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D57E75" w14:textId="59D4A26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High school/vocational school/polytechnic schoo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F61462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1(23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CD962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1(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06D27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4760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F07B6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970F44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15162F" w14:textId="316EB81A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College degree or abov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D00E5E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1(14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80F78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1(1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A4046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8C20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48304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34FBC7DA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590604" w14:textId="41258A83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ome level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B488B5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1651D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D5DC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142EA8" w14:textId="683CC3F8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084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4EAAD1" w14:textId="50C749C2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959</w:t>
            </w:r>
          </w:p>
        </w:tc>
      </w:tr>
      <w:tr w:rsidR="00F2271E" w:rsidRPr="00F2271E" w14:paraId="59FE5F64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2ECB51" w14:textId="1BD7D30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2000 yuan/month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03AA31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(19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8F79D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8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41970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AC4C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6CB23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CCC3B6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9E7724" w14:textId="086C046E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2000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～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4000 yuan/month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04D648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0(49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17C2E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8(4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9CE29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AECB4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B90A4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F295E2B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10CB8B" w14:textId="21D0CD39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4000 yuan/month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95D728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0(3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FEA4F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7(3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C6DD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(3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F2C4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B2385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32FD924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E604D" w14:textId="4373F347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cal insuranc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F914B2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FD078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17E47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4C289" w14:textId="7EA70376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658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C7CDD3" w14:textId="08657032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688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F2271E" w:rsidRPr="00F2271E" w14:paraId="2DD066AE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AA0A79" w14:textId="4AEBE0B3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Employee resident medical insuranc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F60C05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3(55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BF912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1(5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0BDB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EAFDE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1C756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11A6C05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FFE386" w14:textId="723CC321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Urban resident medical insuranc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9C85C0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2(4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7E616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2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BEB3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A557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1CDB6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0EC658A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AEAEB1" w14:textId="24EC31A7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170A2F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83EA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7BE8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4BCD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DDA41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6513C6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00238B" w14:textId="024F5696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ronic disease stat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8605F1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2DD0A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A467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E6573" w14:textId="7E5E31B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598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66D049" w14:textId="368DE40A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439</w:t>
            </w:r>
          </w:p>
        </w:tc>
      </w:tr>
      <w:tr w:rsidR="00F2271E" w:rsidRPr="00F2271E" w14:paraId="5B00E0B7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680D3" w14:textId="3B8CC4FC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408F6D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8(5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F28E4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7(5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49943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5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7A19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8F5D7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871DBF4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B9A173" w14:textId="6A73CFB8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B7391D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8(45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AFCA5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6(4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32E0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4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3966A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242A2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67ACF09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100BE9" w14:textId="5A954EE3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lf-assessment of health statu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9A5D58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FDFE8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1B44E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2E6E0A" w14:textId="56866F0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.749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404A99" w14:textId="7C721E1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253</w:t>
            </w:r>
          </w:p>
        </w:tc>
      </w:tr>
      <w:tr w:rsidR="00F2271E" w:rsidRPr="00F2271E" w14:paraId="0A1D1EB1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65650F" w14:textId="7FC0398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Very good/goo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CE2D3A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6(27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DE9A6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6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D5B74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6286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A8645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5616E0E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2F26AC" w14:textId="12E0F6F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 xml:space="preserve">So </w:t>
            </w:r>
            <w:proofErr w:type="spellStart"/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DEB5B1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3(4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11790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8(4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E252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(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3B71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548FA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EE4700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E56A8" w14:textId="3FA9FAEC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Very bad/ba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F0F3DF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7(30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C97C9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9(2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D350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A7F94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13DBD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30F633F3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ABE3D0" w14:textId="23C9BEB9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gree of health concer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94F7FD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E8872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954BB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868B04" w14:textId="067BCD7A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538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8FE2A2" w14:textId="40FA0724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764</w:t>
            </w:r>
          </w:p>
        </w:tc>
      </w:tr>
      <w:tr w:rsidR="00F2271E" w:rsidRPr="00F2271E" w14:paraId="2EDDA937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33B59C" w14:textId="4892925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Concerne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ACB14B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1(37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E576E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3(3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E98D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0B2B2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8455D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6DD1CE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17ED9" w14:textId="58BFC7C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C5BF27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1(3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71C2C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7(3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4B312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(3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A6B1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DBC9E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34A56A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AB758E" w14:textId="7A7935C1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No concer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BC9B10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4(3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99880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3(3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5362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2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AA74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EFD1A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060D708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BD303" w14:textId="5F03F813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net usage frequenc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30ADB5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8DED8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F1C9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92CBE" w14:textId="262221EA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.703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1644F9" w14:textId="52F0CA5E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295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F2271E" w:rsidRPr="00F2271E" w14:paraId="778B5819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2607D3" w14:textId="54594E60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Seldom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407132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(1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768F6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8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68C3F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32377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85AEA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4A183DB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BF9FD5" w14:textId="5BDF8EAC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Occasionall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D6385D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6(3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11A22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7(3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869C5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(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289E4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4D007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5AC49F5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0520FA" w14:textId="58FDD495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metime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2CEDBD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7(39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D4390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2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C48F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(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A7DE9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13C6F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3A5F063C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227E03" w14:textId="226AF24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Ofte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A49210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3(12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846DD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6(1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5E35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F301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05822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0FC92A8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EED22" w14:textId="4DA7E75A" w:rsidR="00477584" w:rsidRPr="00F2271E" w:rsidRDefault="00DF0CCE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net usage dura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25C1A2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650E9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E3D7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B9641D" w14:textId="1B79AE58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478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426A7F" w14:textId="7A904D44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489</w:t>
            </w:r>
          </w:p>
        </w:tc>
      </w:tr>
      <w:tr w:rsidR="00F2271E" w:rsidRPr="00F2271E" w14:paraId="59D0BA2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930F12" w14:textId="4FD0910F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5 year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8B60FC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8(51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88819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8(5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04316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7A9CE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E211C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BF30244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39496" w14:textId="04C4F7C7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≥5 year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DE80D7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8(48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59794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5(4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F6E7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3(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DAFD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A0629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233A2E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AA227" w14:textId="7F07C6B4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titude towards online health informa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11B758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8A13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CDD3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508AD0" w14:textId="1E78CDBE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.994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EA07A2" w14:textId="0CF110B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82</w:t>
            </w:r>
          </w:p>
        </w:tc>
      </w:tr>
      <w:tr w:rsidR="00F2271E" w:rsidRPr="00F2271E" w14:paraId="30CB2A20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FE261A" w14:textId="1DA7EFCB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Trust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E08A2A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8(4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54365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8(4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B5431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DC2FB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1E345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E07E218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1BE7C3" w14:textId="7805CB17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Unsur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297116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3(29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2CC0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6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D9B97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3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D591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404E4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14B4E602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798691" w14:textId="558D997F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Distrust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42C25F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5(2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B964E7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9(2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60A22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(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A4AE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5930E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065E3E5E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E88C07" w14:textId="0FD33509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illingness to seek online health informa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650D65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3A98F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A6C9C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55756" w14:textId="15349D0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179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248710" w14:textId="171BA67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672</w:t>
            </w:r>
          </w:p>
        </w:tc>
      </w:tr>
      <w:tr w:rsidR="00F2271E" w:rsidRPr="00F2271E" w14:paraId="752B0EB7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8B4F8C" w14:textId="6DCD29DB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3779EE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7(59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18C79B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0(5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E798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7(6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8D8F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27E93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740A087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E0689C" w14:textId="07D0FAF9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F19F254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9(40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724933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3(4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EE45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(3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AF45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BD58F2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7F57535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F4A124" w14:textId="5B42FA2F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erience in seeking online health information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6D6B420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C9057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492C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EEA1A" w14:textId="250A3F8C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240</w:t>
            </w:r>
            <w:r w:rsidR="002275E0" w:rsidRP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C7C82F" w14:textId="1ACEA0A4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642</w:t>
            </w:r>
          </w:p>
        </w:tc>
      </w:tr>
      <w:tr w:rsidR="00F2271E" w:rsidRPr="00F2271E" w14:paraId="0FA71D5D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62200" w14:textId="06E56F9D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5F346B8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1(4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ECF02F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2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C73821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(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129F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740315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23A8AA79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E3F5F" w14:textId="74E2F8EF" w:rsidR="00477584" w:rsidRPr="00F2271E" w:rsidRDefault="00477584" w:rsidP="00477584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871D709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5(59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533E9A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1(5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5549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4(5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DBED7E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32DF2D" w14:textId="77777777" w:rsidR="00477584" w:rsidRPr="00F2271E" w:rsidRDefault="00477584" w:rsidP="00477584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2271E" w:rsidRPr="00F2271E" w14:paraId="623B44CF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0B7CE" w14:textId="23E2793C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gital Health Literac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8B81720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6.23±8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5C16CA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6.12±8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3405D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.05±7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908BA" w14:textId="57011FB0" w:rsidR="00DB409A" w:rsidRPr="002275E0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-0.674</w:t>
            </w:r>
            <w:r w:rsidR="002275E0"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409259" w14:textId="03F572E6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501</w:t>
            </w:r>
          </w:p>
        </w:tc>
      </w:tr>
      <w:tr w:rsidR="00F2271E" w:rsidRPr="00F2271E" w14:paraId="74717218" w14:textId="77777777" w:rsidTr="00D742A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CBA94B" w14:textId="1331DFB9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echnology Anxiet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E2A71E6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.48±5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603B40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.63±5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CDF704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6.42±5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A3C75" w14:textId="75ED20A5" w:rsidR="00DB409A" w:rsidRPr="002275E0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.322</w:t>
            </w:r>
            <w:r w:rsidR="002275E0"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3E0C79" w14:textId="7A458152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187</w:t>
            </w:r>
          </w:p>
        </w:tc>
      </w:tr>
      <w:tr w:rsidR="00F2271E" w:rsidRPr="00F2271E" w14:paraId="0AA89A42" w14:textId="77777777" w:rsidTr="00D742AC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2F18A" w14:textId="50A562E2" w:rsidR="00DB409A" w:rsidRPr="00F2271E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nline Health Information-Seeking Behaviors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69077D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4.32±12.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50FD68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5.75±11.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6650F" w14:textId="7777777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5.86±11.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FC80B" w14:textId="2465F177" w:rsidR="00DB409A" w:rsidRPr="002275E0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-0.060</w:t>
            </w:r>
            <w:r w:rsidR="002275E0"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1A0E70" w14:textId="577F2797" w:rsidR="00DB409A" w:rsidRPr="00F2271E" w:rsidRDefault="00DB409A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953</w:t>
            </w:r>
          </w:p>
        </w:tc>
      </w:tr>
      <w:tr w:rsidR="00C63225" w:rsidRPr="00F2271E" w14:paraId="247AA782" w14:textId="77777777" w:rsidTr="00327BF9">
        <w:tc>
          <w:tcPr>
            <w:tcW w:w="1487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D6835F" w14:textId="7E4F5026" w:rsidR="00C63225" w:rsidRPr="00F2271E" w:rsidRDefault="00C63225" w:rsidP="00F2271E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te</w:t>
            </w:r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：</w:t>
            </w:r>
            <w:proofErr w:type="spellStart"/>
            <w:r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F2271E"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,adapt</w:t>
            </w:r>
            <w:proofErr w:type="spellEnd"/>
            <w:r w:rsidR="00F2271E" w:rsidRPr="00F2271E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Fisher’s exact test</w:t>
            </w:r>
            <w:r w:rsid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; b,</w:t>
            </w:r>
            <w:r w:rsidR="002275E0"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χ</w:t>
            </w:r>
            <w:r w:rsidR="002275E0" w:rsidRPr="002275E0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proofErr w:type="spellStart"/>
            <w:r w:rsid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c,t</w:t>
            </w:r>
            <w:proofErr w:type="spellEnd"/>
            <w:r w:rsidR="002275E0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</w:p>
        </w:tc>
      </w:tr>
      <w:bookmarkEnd w:id="1"/>
    </w:tbl>
    <w:p w14:paraId="1216A464" w14:textId="77777777" w:rsidR="00300345" w:rsidRPr="00F2271E" w:rsidRDefault="00300345">
      <w:pPr>
        <w:rPr>
          <w:rFonts w:ascii="Times New Roman" w:hAnsi="Times New Roman" w:cs="Times New Roman"/>
          <w:sz w:val="21"/>
          <w:szCs w:val="21"/>
        </w:rPr>
      </w:pPr>
    </w:p>
    <w:p w14:paraId="70FF3B6A" w14:textId="77777777" w:rsidR="00DB409A" w:rsidRDefault="00DB409A"/>
    <w:p w14:paraId="57259828" w14:textId="77777777" w:rsidR="00DB409A" w:rsidRDefault="00DB409A"/>
    <w:p w14:paraId="558E7DDA" w14:textId="77777777" w:rsidR="00DB409A" w:rsidRDefault="00DB409A"/>
    <w:sectPr w:rsidR="00DB409A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D79B2" w14:textId="77777777" w:rsidR="00FA6D9D" w:rsidRDefault="00FA6D9D" w:rsidP="00DB409A">
      <w:pPr>
        <w:spacing w:after="0" w:line="240" w:lineRule="auto"/>
      </w:pPr>
      <w:r>
        <w:separator/>
      </w:r>
    </w:p>
  </w:endnote>
  <w:endnote w:type="continuationSeparator" w:id="0">
    <w:p w14:paraId="7E3CC2F7" w14:textId="77777777" w:rsidR="00FA6D9D" w:rsidRDefault="00FA6D9D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2B436" w14:textId="77777777" w:rsidR="00FA6D9D" w:rsidRDefault="00FA6D9D" w:rsidP="00DB409A">
      <w:pPr>
        <w:spacing w:after="0" w:line="240" w:lineRule="auto"/>
      </w:pPr>
      <w:r>
        <w:separator/>
      </w:r>
    </w:p>
  </w:footnote>
  <w:footnote w:type="continuationSeparator" w:id="0">
    <w:p w14:paraId="19713D70" w14:textId="77777777" w:rsidR="00FA6D9D" w:rsidRDefault="00FA6D9D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11BAB"/>
    <w:rsid w:val="0004352C"/>
    <w:rsid w:val="0009288A"/>
    <w:rsid w:val="000A23EB"/>
    <w:rsid w:val="0012285A"/>
    <w:rsid w:val="00143C0A"/>
    <w:rsid w:val="001B77DB"/>
    <w:rsid w:val="002275E0"/>
    <w:rsid w:val="00243331"/>
    <w:rsid w:val="00300345"/>
    <w:rsid w:val="00312720"/>
    <w:rsid w:val="00327BF9"/>
    <w:rsid w:val="003E40CF"/>
    <w:rsid w:val="003F1EC4"/>
    <w:rsid w:val="00402569"/>
    <w:rsid w:val="00416EE5"/>
    <w:rsid w:val="00447AD1"/>
    <w:rsid w:val="00470C90"/>
    <w:rsid w:val="00477584"/>
    <w:rsid w:val="005B2296"/>
    <w:rsid w:val="005F74AC"/>
    <w:rsid w:val="00625652"/>
    <w:rsid w:val="006261C7"/>
    <w:rsid w:val="006A19F1"/>
    <w:rsid w:val="00795621"/>
    <w:rsid w:val="00861559"/>
    <w:rsid w:val="008D0E57"/>
    <w:rsid w:val="009048C7"/>
    <w:rsid w:val="009514D3"/>
    <w:rsid w:val="00996F62"/>
    <w:rsid w:val="009F64AC"/>
    <w:rsid w:val="00A205E2"/>
    <w:rsid w:val="00A50B5C"/>
    <w:rsid w:val="00AA27F8"/>
    <w:rsid w:val="00B24432"/>
    <w:rsid w:val="00B35596"/>
    <w:rsid w:val="00BB1A9E"/>
    <w:rsid w:val="00BF30C9"/>
    <w:rsid w:val="00C35A5C"/>
    <w:rsid w:val="00C451A7"/>
    <w:rsid w:val="00C47EBD"/>
    <w:rsid w:val="00C63225"/>
    <w:rsid w:val="00C745E1"/>
    <w:rsid w:val="00CD05D6"/>
    <w:rsid w:val="00D742AC"/>
    <w:rsid w:val="00DB409A"/>
    <w:rsid w:val="00DF0CCE"/>
    <w:rsid w:val="00E23E18"/>
    <w:rsid w:val="00E373E1"/>
    <w:rsid w:val="00E45DA6"/>
    <w:rsid w:val="00E9648C"/>
    <w:rsid w:val="00EC2C27"/>
    <w:rsid w:val="00F2271E"/>
    <w:rsid w:val="00F81C2D"/>
    <w:rsid w:val="00FA6D9D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8:51:00Z</dcterms:created>
  <dcterms:modified xsi:type="dcterms:W3CDTF">2025-10-31T18:51:00Z</dcterms:modified>
</cp:coreProperties>
</file>